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4D431" w14:textId="13371AF8" w:rsidR="00686BAE" w:rsidRPr="00686BAE" w:rsidRDefault="00686BAE" w:rsidP="00686BAE">
      <w:pPr>
        <w:spacing w:line="480" w:lineRule="auto"/>
        <w:rPr>
          <w:b/>
          <w:lang w:val="en-US"/>
        </w:rPr>
      </w:pPr>
      <w:r w:rsidRPr="00686BAE">
        <w:rPr>
          <w:b/>
          <w:lang w:val="en-US"/>
        </w:rPr>
        <w:t xml:space="preserve">Multimedia Appendix </w:t>
      </w:r>
      <w:r w:rsidR="00A21331">
        <w:rPr>
          <w:b/>
          <w:lang w:val="en-US"/>
        </w:rPr>
        <w:t>4</w:t>
      </w:r>
      <w:r w:rsidR="0031376A">
        <w:rPr>
          <w:b/>
          <w:lang w:val="en-US"/>
        </w:rPr>
        <w:t>.</w:t>
      </w:r>
      <w:r w:rsidRPr="00686BAE">
        <w:rPr>
          <w:b/>
          <w:lang w:val="en-US"/>
        </w:rPr>
        <w:t xml:space="preserve"> </w:t>
      </w:r>
      <w:r w:rsidRPr="00654329">
        <w:rPr>
          <w:bCs/>
          <w:lang w:val="en-US"/>
        </w:rPr>
        <w:t xml:space="preserve">Summary of </w:t>
      </w:r>
      <w:r w:rsidR="00F21AFC">
        <w:rPr>
          <w:bCs/>
          <w:lang w:val="en-US"/>
        </w:rPr>
        <w:t>behavior change techniques</w:t>
      </w:r>
      <w:r w:rsidRPr="00654329">
        <w:rPr>
          <w:bCs/>
          <w:lang w:val="en-US"/>
        </w:rPr>
        <w:t xml:space="preserve"> used in </w:t>
      </w:r>
      <w:r w:rsidR="00F21AFC">
        <w:rPr>
          <w:bCs/>
          <w:lang w:val="en-US"/>
        </w:rPr>
        <w:t xml:space="preserve">the </w:t>
      </w:r>
      <w:r w:rsidRPr="00654329">
        <w:rPr>
          <w:bCs/>
          <w:lang w:val="en-US"/>
        </w:rPr>
        <w:t>web-based interventions</w:t>
      </w:r>
    </w:p>
    <w:tbl>
      <w:tblPr>
        <w:tblStyle w:val="TableauListe7Couleur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856"/>
        <w:gridCol w:w="856"/>
        <w:gridCol w:w="856"/>
        <w:gridCol w:w="843"/>
        <w:gridCol w:w="937"/>
        <w:gridCol w:w="1096"/>
        <w:gridCol w:w="896"/>
        <w:gridCol w:w="977"/>
        <w:gridCol w:w="803"/>
        <w:gridCol w:w="736"/>
        <w:gridCol w:w="736"/>
        <w:gridCol w:w="723"/>
      </w:tblGrid>
      <w:tr w:rsidR="00686BAE" w:rsidRPr="0066615C" w14:paraId="4A86E3AF" w14:textId="77777777" w:rsidTr="00CD3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0BD4B99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</w:p>
        </w:tc>
        <w:tc>
          <w:tcPr>
            <w:tcW w:w="270" w:type="dxa"/>
          </w:tcPr>
          <w:p w14:paraId="1909E05C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Active for life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43]</w:t>
            </w:r>
          </w:p>
        </w:tc>
        <w:tc>
          <w:tcPr>
            <w:tcW w:w="685" w:type="dxa"/>
          </w:tcPr>
          <w:p w14:paraId="2AF0F09B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Active Plus</w:t>
            </w:r>
          </w:p>
          <w:p w14:paraId="784B3336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44, 45]</w:t>
            </w:r>
          </w:p>
        </w:tc>
        <w:tc>
          <w:tcPr>
            <w:tcW w:w="686" w:type="dxa"/>
          </w:tcPr>
          <w:p w14:paraId="77F894B3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Active Plus 65</w:t>
            </w:r>
          </w:p>
          <w:p w14:paraId="166DA16C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46, 47]</w:t>
            </w:r>
          </w:p>
        </w:tc>
        <w:tc>
          <w:tcPr>
            <w:tcW w:w="676" w:type="dxa"/>
          </w:tcPr>
          <w:p w14:paraId="06D67299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lang w:val="en-US"/>
              </w:rPr>
            </w:pPr>
            <w:proofErr w:type="spellStart"/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eMind</w:t>
            </w:r>
            <w:proofErr w:type="spellEnd"/>
          </w:p>
          <w:p w14:paraId="6BF6FA32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51, 52]</w:t>
            </w:r>
          </w:p>
        </w:tc>
        <w:tc>
          <w:tcPr>
            <w:tcW w:w="745" w:type="dxa"/>
          </w:tcPr>
          <w:p w14:paraId="7CE94D37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HASIC</w:t>
            </w:r>
          </w:p>
          <w:p w14:paraId="1D443D54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38]</w:t>
            </w:r>
          </w:p>
        </w:tc>
        <w:tc>
          <w:tcPr>
            <w:tcW w:w="862" w:type="dxa"/>
          </w:tcPr>
          <w:p w14:paraId="5DF18D37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HATICE</w:t>
            </w:r>
          </w:p>
          <w:p w14:paraId="16C35EAF" w14:textId="3DDF6733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1</w:t>
            </w:r>
            <w:r w:rsidR="00737143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2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, 1</w:t>
            </w:r>
            <w:r w:rsidR="00737143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9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 xml:space="preserve">, </w:t>
            </w:r>
            <w:r w:rsidR="00737143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20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, 48-50]</w:t>
            </w:r>
          </w:p>
        </w:tc>
        <w:tc>
          <w:tcPr>
            <w:tcW w:w="715" w:type="dxa"/>
          </w:tcPr>
          <w:p w14:paraId="60142209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Life Project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42]</w:t>
            </w:r>
          </w:p>
        </w:tc>
        <w:tc>
          <w:tcPr>
            <w:tcW w:w="774" w:type="dxa"/>
          </w:tcPr>
          <w:p w14:paraId="7F6A9187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proofErr w:type="spellStart"/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>MyPlan</w:t>
            </w:r>
            <w:proofErr w:type="spellEnd"/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 2.0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41]</w:t>
            </w:r>
          </w:p>
        </w:tc>
        <w:tc>
          <w:tcPr>
            <w:tcW w:w="647" w:type="dxa"/>
          </w:tcPr>
          <w:p w14:paraId="365DD537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Otago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39, 40]</w:t>
            </w:r>
          </w:p>
        </w:tc>
        <w:tc>
          <w:tcPr>
            <w:tcW w:w="598" w:type="dxa"/>
          </w:tcPr>
          <w:p w14:paraId="48C96B7B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No name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37]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722D38FA" w14:textId="77777777" w:rsidR="00686BAE" w:rsidRPr="00416912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416912">
              <w:rPr>
                <w:bCs/>
                <w:i w:val="0"/>
                <w:iCs w:val="0"/>
                <w:color w:val="auto"/>
                <w:sz w:val="24"/>
                <w:lang w:val="en-US"/>
              </w:rPr>
              <w:t xml:space="preserve">No name </w:t>
            </w:r>
            <w:r w:rsidRPr="0055362C">
              <w:rPr>
                <w:bCs/>
                <w:i w:val="0"/>
                <w:iCs w:val="0"/>
                <w:noProof/>
                <w:sz w:val="16"/>
                <w:szCs w:val="16"/>
                <w:lang w:val="en-US"/>
              </w:rPr>
              <w:t>[36]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4BEFD338" w14:textId="77777777" w:rsidR="00686BAE" w:rsidRPr="0066615C" w:rsidRDefault="00686BAE" w:rsidP="00CD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Total (n=)</w:t>
            </w:r>
          </w:p>
        </w:tc>
      </w:tr>
      <w:tr w:rsidR="00686BAE" w:rsidRPr="0066615C" w14:paraId="4C0947E7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D99055" w14:textId="77777777" w:rsidR="00686BAE" w:rsidRPr="0066615C" w:rsidRDefault="00686BAE" w:rsidP="00CD34E1">
            <w:pPr>
              <w:ind w:left="-539"/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Instruction</w:t>
            </w:r>
          </w:p>
        </w:tc>
        <w:tc>
          <w:tcPr>
            <w:tcW w:w="270" w:type="dxa"/>
          </w:tcPr>
          <w:p w14:paraId="3C82EBF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05A3297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5F7A7FB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76" w:type="dxa"/>
          </w:tcPr>
          <w:p w14:paraId="79816B62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45" w:type="dxa"/>
          </w:tcPr>
          <w:p w14:paraId="750196BE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862" w:type="dxa"/>
          </w:tcPr>
          <w:p w14:paraId="5900F8D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15" w:type="dxa"/>
          </w:tcPr>
          <w:p w14:paraId="15587AF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74" w:type="dxa"/>
          </w:tcPr>
          <w:p w14:paraId="7E7274E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07FAAE1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</w:tcPr>
          <w:p w14:paraId="36F54D72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7BA8E4E1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19617D1C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1</w:t>
            </w:r>
          </w:p>
        </w:tc>
      </w:tr>
      <w:tr w:rsidR="00686BAE" w:rsidRPr="0066615C" w14:paraId="64627515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18539E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Goal setting</w:t>
            </w:r>
          </w:p>
        </w:tc>
        <w:tc>
          <w:tcPr>
            <w:tcW w:w="270" w:type="dxa"/>
          </w:tcPr>
          <w:p w14:paraId="0F4CA10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09CB429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55C69703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3E9C271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0795088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7B760FF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15" w:type="dxa"/>
          </w:tcPr>
          <w:p w14:paraId="7B4E8104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0DB8690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76A1B45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348F568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79F831D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419DF8E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4</w:t>
            </w:r>
          </w:p>
        </w:tc>
      </w:tr>
      <w:tr w:rsidR="00686BAE" w:rsidRPr="0066615C" w14:paraId="5068E4D9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328531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Self-monitoring</w:t>
            </w:r>
          </w:p>
        </w:tc>
        <w:tc>
          <w:tcPr>
            <w:tcW w:w="270" w:type="dxa"/>
          </w:tcPr>
          <w:p w14:paraId="1D2C651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4B30123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0E373AB9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77D478E9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45" w:type="dxa"/>
          </w:tcPr>
          <w:p w14:paraId="2D2F7B3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862" w:type="dxa"/>
          </w:tcPr>
          <w:p w14:paraId="11965DC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15" w:type="dxa"/>
          </w:tcPr>
          <w:p w14:paraId="50982D4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790DC70B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2099F16D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</w:tcPr>
          <w:p w14:paraId="4CCFA2F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4AB925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55198DFC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8</w:t>
            </w:r>
          </w:p>
        </w:tc>
      </w:tr>
      <w:tr w:rsidR="00686BAE" w:rsidRPr="0066615C" w14:paraId="2CD4AB5D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202CAD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Action planning</w:t>
            </w:r>
          </w:p>
        </w:tc>
        <w:tc>
          <w:tcPr>
            <w:tcW w:w="270" w:type="dxa"/>
          </w:tcPr>
          <w:p w14:paraId="645ECC8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23D83AA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394F88B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3B3D939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445445B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7003AEA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58515FA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44CFF2C5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78A14CA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5F0586E4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7214C0E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2139433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4</w:t>
            </w:r>
          </w:p>
        </w:tc>
      </w:tr>
      <w:tr w:rsidR="00686BAE" w:rsidRPr="0066615C" w14:paraId="27F534AD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BED776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Feedback</w:t>
            </w:r>
          </w:p>
        </w:tc>
        <w:tc>
          <w:tcPr>
            <w:tcW w:w="270" w:type="dxa"/>
          </w:tcPr>
          <w:p w14:paraId="355CD16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44DA999D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1143E82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76" w:type="dxa"/>
          </w:tcPr>
          <w:p w14:paraId="752E5BB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45" w:type="dxa"/>
          </w:tcPr>
          <w:p w14:paraId="0E8147C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10AAB40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15" w:type="dxa"/>
          </w:tcPr>
          <w:p w14:paraId="7FC8F5C9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5B8A1548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5B5F4F5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</w:tcPr>
          <w:p w14:paraId="72736A7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0C8110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264108A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9</w:t>
            </w:r>
          </w:p>
        </w:tc>
      </w:tr>
      <w:tr w:rsidR="00686BAE" w:rsidRPr="0066615C" w14:paraId="32F98F6B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F29410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Problem solving</w:t>
            </w:r>
          </w:p>
        </w:tc>
        <w:tc>
          <w:tcPr>
            <w:tcW w:w="270" w:type="dxa"/>
          </w:tcPr>
          <w:p w14:paraId="6926DAA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129F961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0F4D73C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76" w:type="dxa"/>
          </w:tcPr>
          <w:p w14:paraId="296066F3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725A4C32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0D2A04C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715" w:type="dxa"/>
          </w:tcPr>
          <w:p w14:paraId="20067F25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3448660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47" w:type="dxa"/>
          </w:tcPr>
          <w:p w14:paraId="587F5EE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2969AD6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62CF85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164011D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4</w:t>
            </w:r>
          </w:p>
        </w:tc>
      </w:tr>
      <w:tr w:rsidR="00686BAE" w:rsidRPr="0066615C" w14:paraId="6B36ADC4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FFD0B1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Verbal persuasion</w:t>
            </w:r>
          </w:p>
        </w:tc>
        <w:tc>
          <w:tcPr>
            <w:tcW w:w="270" w:type="dxa"/>
          </w:tcPr>
          <w:p w14:paraId="32F5E17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1DD7001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5C2B9A91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0FD5A49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1216F3C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15927CAC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2FC59D7D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4B37976E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2EB93AB1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598" w:type="dxa"/>
          </w:tcPr>
          <w:p w14:paraId="130D691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0484D06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763BB25E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4D2AD5C0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B52E84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Commitment</w:t>
            </w:r>
          </w:p>
        </w:tc>
        <w:tc>
          <w:tcPr>
            <w:tcW w:w="270" w:type="dxa"/>
          </w:tcPr>
          <w:p w14:paraId="60C6509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330EE4D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5D6DA4C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5256771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5A23E50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2E1538E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7F357C3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41EC2D7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1C98168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11A40D29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D999D82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693C663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204E2D0B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570B4D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Awareness</w:t>
            </w:r>
          </w:p>
        </w:tc>
        <w:tc>
          <w:tcPr>
            <w:tcW w:w="270" w:type="dxa"/>
          </w:tcPr>
          <w:p w14:paraId="49598009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0991A4E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336EE36B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76" w:type="dxa"/>
          </w:tcPr>
          <w:p w14:paraId="401742A2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5764149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3577F47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55E9ADB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00B9A8A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6D872B5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75957B72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02ADB2A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5CAAD22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1B3203F7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22D2EA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Coping planning</w:t>
            </w:r>
          </w:p>
        </w:tc>
        <w:tc>
          <w:tcPr>
            <w:tcW w:w="270" w:type="dxa"/>
          </w:tcPr>
          <w:p w14:paraId="3D0245A2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1B361D9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061AC7A3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76" w:type="dxa"/>
          </w:tcPr>
          <w:p w14:paraId="4C69632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020D85B8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5BCFA04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4745E6F2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5FB9A023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6F4150D4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37C6C75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FDACF1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684787C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2</w:t>
            </w:r>
          </w:p>
        </w:tc>
      </w:tr>
      <w:tr w:rsidR="00686BAE" w:rsidRPr="0066615C" w14:paraId="0A6108D1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CEE68E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Self-regulation</w:t>
            </w:r>
          </w:p>
        </w:tc>
        <w:tc>
          <w:tcPr>
            <w:tcW w:w="270" w:type="dxa"/>
          </w:tcPr>
          <w:p w14:paraId="646FCEE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5" w:type="dxa"/>
          </w:tcPr>
          <w:p w14:paraId="306103F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6" w:type="dxa"/>
          </w:tcPr>
          <w:p w14:paraId="14E17C8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297365E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4B18B8A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0E712DA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26EFFAC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5F73E80D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7C9A130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3DDA2C92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75ECBC4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15FF9E1A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74DB3C45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9BE456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Prompt and cues</w:t>
            </w:r>
          </w:p>
        </w:tc>
        <w:tc>
          <w:tcPr>
            <w:tcW w:w="270" w:type="dxa"/>
          </w:tcPr>
          <w:p w14:paraId="429389B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3117F0F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7E846E13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397FC524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75BAC1D4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18AAD45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6CA1881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0BEEBCD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60CE451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643E434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43A8ABA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38CEE95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7855C8D3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A418B5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Rewards</w:t>
            </w:r>
          </w:p>
        </w:tc>
        <w:tc>
          <w:tcPr>
            <w:tcW w:w="270" w:type="dxa"/>
          </w:tcPr>
          <w:p w14:paraId="4754921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12769C3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6B537B2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7CA7DE6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4F0C1CD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1EBA3A18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69537F1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433F5D10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70E20221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2978AB98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155BA69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78127D1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6310E9BF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062F08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Relapse prevention</w:t>
            </w:r>
          </w:p>
        </w:tc>
        <w:tc>
          <w:tcPr>
            <w:tcW w:w="270" w:type="dxa"/>
          </w:tcPr>
          <w:p w14:paraId="1E46FA6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</w:tcPr>
          <w:p w14:paraId="2402347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</w:tcPr>
          <w:p w14:paraId="03A37F4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</w:tcPr>
          <w:p w14:paraId="32570D5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</w:tcPr>
          <w:p w14:paraId="50A81CD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</w:tcPr>
          <w:p w14:paraId="5C68756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</w:tcPr>
          <w:p w14:paraId="2E6D84FB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</w:tcPr>
          <w:p w14:paraId="3A93555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</w:tcPr>
          <w:p w14:paraId="413EDC3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</w:tcPr>
          <w:p w14:paraId="2393782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6B76781E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3AEAF6F5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67F678B7" w14:textId="77777777" w:rsidTr="00CD3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1AE42EF0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Social comparison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EE96BE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X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BDD5809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586FFF4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715ED55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F3ED0D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7DE7E6E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DA50FE3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05F4DB6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6334F53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01B01E5F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</w:tcPr>
          <w:p w14:paraId="5C89C6C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</w:tcBorders>
          </w:tcPr>
          <w:p w14:paraId="2C9B96D7" w14:textId="77777777" w:rsidR="00686BAE" w:rsidRPr="0066615C" w:rsidRDefault="00686BAE" w:rsidP="00CD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</w:tr>
      <w:tr w:rsidR="00686BAE" w:rsidRPr="0066615C" w14:paraId="35F40624" w14:textId="77777777" w:rsidTr="00CD34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7581F0AD" w14:textId="77777777" w:rsidR="00686BAE" w:rsidRPr="0066615C" w:rsidRDefault="00686BAE" w:rsidP="00CD34E1">
            <w:pPr>
              <w:rPr>
                <w:bCs/>
                <w:i w:val="0"/>
                <w:iCs w:val="0"/>
                <w:color w:val="auto"/>
                <w:sz w:val="24"/>
                <w:lang w:val="en-US"/>
              </w:rPr>
            </w:pPr>
            <w:r w:rsidRPr="0066615C">
              <w:rPr>
                <w:bCs/>
                <w:i w:val="0"/>
                <w:iCs w:val="0"/>
                <w:color w:val="auto"/>
                <w:sz w:val="24"/>
                <w:lang w:val="en-US"/>
              </w:rPr>
              <w:t>Total (n=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4FB01C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9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7C7FFC8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50844C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39425517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0C716F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0C7EF3F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132199C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A0D215A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64C575ED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649F0A0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5</w:t>
            </w: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</w:tcPr>
          <w:p w14:paraId="5DA0D056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  <w:r w:rsidRPr="0066615C">
              <w:rPr>
                <w:bCs/>
                <w:color w:val="auto"/>
                <w:lang w:val="en-US"/>
              </w:rPr>
              <w:t>4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</w:tcBorders>
          </w:tcPr>
          <w:p w14:paraId="7D656581" w14:textId="77777777" w:rsidR="00686BAE" w:rsidRPr="0066615C" w:rsidRDefault="00686BAE" w:rsidP="00CD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lang w:val="en-US"/>
              </w:rPr>
            </w:pPr>
          </w:p>
        </w:tc>
      </w:tr>
    </w:tbl>
    <w:p w14:paraId="3C8F94DC" w14:textId="77777777" w:rsidR="00B31AD9" w:rsidRDefault="00B31AD9" w:rsidP="00686BAE"/>
    <w:sectPr w:rsidR="00B31AD9" w:rsidSect="00686BAE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AE"/>
    <w:rsid w:val="00012627"/>
    <w:rsid w:val="00032A98"/>
    <w:rsid w:val="0005192F"/>
    <w:rsid w:val="000738B4"/>
    <w:rsid w:val="000B5581"/>
    <w:rsid w:val="000D3C7E"/>
    <w:rsid w:val="000D5476"/>
    <w:rsid w:val="00100DB1"/>
    <w:rsid w:val="0010104F"/>
    <w:rsid w:val="00114E8A"/>
    <w:rsid w:val="00120BF7"/>
    <w:rsid w:val="00133344"/>
    <w:rsid w:val="00135BE4"/>
    <w:rsid w:val="001550E4"/>
    <w:rsid w:val="0016402F"/>
    <w:rsid w:val="001967BA"/>
    <w:rsid w:val="001A3A79"/>
    <w:rsid w:val="001D108F"/>
    <w:rsid w:val="001E54EE"/>
    <w:rsid w:val="001F19DD"/>
    <w:rsid w:val="002248EB"/>
    <w:rsid w:val="002321CB"/>
    <w:rsid w:val="00251C45"/>
    <w:rsid w:val="00260626"/>
    <w:rsid w:val="0027779F"/>
    <w:rsid w:val="00287791"/>
    <w:rsid w:val="0029227D"/>
    <w:rsid w:val="002A0211"/>
    <w:rsid w:val="002C064E"/>
    <w:rsid w:val="002C1439"/>
    <w:rsid w:val="002D1543"/>
    <w:rsid w:val="002F051B"/>
    <w:rsid w:val="00307700"/>
    <w:rsid w:val="0031376A"/>
    <w:rsid w:val="0033282F"/>
    <w:rsid w:val="00341063"/>
    <w:rsid w:val="0034444B"/>
    <w:rsid w:val="003658C4"/>
    <w:rsid w:val="00366AF6"/>
    <w:rsid w:val="003864F4"/>
    <w:rsid w:val="00386970"/>
    <w:rsid w:val="003A0ACA"/>
    <w:rsid w:val="003A472B"/>
    <w:rsid w:val="003B1869"/>
    <w:rsid w:val="003C25BF"/>
    <w:rsid w:val="003C6812"/>
    <w:rsid w:val="003D6812"/>
    <w:rsid w:val="003E48C6"/>
    <w:rsid w:val="003F0F53"/>
    <w:rsid w:val="003F3896"/>
    <w:rsid w:val="00400A5A"/>
    <w:rsid w:val="00411F53"/>
    <w:rsid w:val="00433426"/>
    <w:rsid w:val="00433F87"/>
    <w:rsid w:val="00455D30"/>
    <w:rsid w:val="00462CE6"/>
    <w:rsid w:val="004D34A8"/>
    <w:rsid w:val="004E6DA0"/>
    <w:rsid w:val="004F1659"/>
    <w:rsid w:val="004F1ADF"/>
    <w:rsid w:val="00511C01"/>
    <w:rsid w:val="00516A07"/>
    <w:rsid w:val="005467C4"/>
    <w:rsid w:val="00557761"/>
    <w:rsid w:val="00562ED3"/>
    <w:rsid w:val="005671C8"/>
    <w:rsid w:val="00576F95"/>
    <w:rsid w:val="00590987"/>
    <w:rsid w:val="005A2AA2"/>
    <w:rsid w:val="005A3834"/>
    <w:rsid w:val="005A7661"/>
    <w:rsid w:val="005B193A"/>
    <w:rsid w:val="005E1B48"/>
    <w:rsid w:val="005F7E58"/>
    <w:rsid w:val="0060004C"/>
    <w:rsid w:val="00602A21"/>
    <w:rsid w:val="00603D98"/>
    <w:rsid w:val="0061182D"/>
    <w:rsid w:val="00612DBD"/>
    <w:rsid w:val="00616D04"/>
    <w:rsid w:val="006308EB"/>
    <w:rsid w:val="00633E2D"/>
    <w:rsid w:val="00635EA8"/>
    <w:rsid w:val="00654329"/>
    <w:rsid w:val="0066013D"/>
    <w:rsid w:val="00673CDC"/>
    <w:rsid w:val="00674547"/>
    <w:rsid w:val="00682AB2"/>
    <w:rsid w:val="00686BAE"/>
    <w:rsid w:val="006A4138"/>
    <w:rsid w:val="006A4EAB"/>
    <w:rsid w:val="006A5B77"/>
    <w:rsid w:val="006B5067"/>
    <w:rsid w:val="006D0575"/>
    <w:rsid w:val="006F0C6F"/>
    <w:rsid w:val="006F5EE7"/>
    <w:rsid w:val="0071027C"/>
    <w:rsid w:val="007126A1"/>
    <w:rsid w:val="00724387"/>
    <w:rsid w:val="00730CAB"/>
    <w:rsid w:val="00737143"/>
    <w:rsid w:val="00741007"/>
    <w:rsid w:val="007564BB"/>
    <w:rsid w:val="007A75B1"/>
    <w:rsid w:val="007B04A0"/>
    <w:rsid w:val="007B2F6A"/>
    <w:rsid w:val="007D661F"/>
    <w:rsid w:val="0081576E"/>
    <w:rsid w:val="008522D2"/>
    <w:rsid w:val="00852DA8"/>
    <w:rsid w:val="008747F6"/>
    <w:rsid w:val="00881E28"/>
    <w:rsid w:val="00891705"/>
    <w:rsid w:val="008E4A63"/>
    <w:rsid w:val="008E71F2"/>
    <w:rsid w:val="008F012E"/>
    <w:rsid w:val="00920BFF"/>
    <w:rsid w:val="00922797"/>
    <w:rsid w:val="00926984"/>
    <w:rsid w:val="00935ACA"/>
    <w:rsid w:val="00937AB0"/>
    <w:rsid w:val="00937D90"/>
    <w:rsid w:val="00962032"/>
    <w:rsid w:val="009669EF"/>
    <w:rsid w:val="009877A3"/>
    <w:rsid w:val="00997E55"/>
    <w:rsid w:val="009A07CE"/>
    <w:rsid w:val="009E0119"/>
    <w:rsid w:val="00A1416D"/>
    <w:rsid w:val="00A21331"/>
    <w:rsid w:val="00A219A2"/>
    <w:rsid w:val="00A21CFE"/>
    <w:rsid w:val="00A2581E"/>
    <w:rsid w:val="00A27045"/>
    <w:rsid w:val="00A510AB"/>
    <w:rsid w:val="00A60A3D"/>
    <w:rsid w:val="00A6292B"/>
    <w:rsid w:val="00A909F7"/>
    <w:rsid w:val="00AC2181"/>
    <w:rsid w:val="00B04827"/>
    <w:rsid w:val="00B31AD9"/>
    <w:rsid w:val="00B37317"/>
    <w:rsid w:val="00B703D9"/>
    <w:rsid w:val="00B72632"/>
    <w:rsid w:val="00B84518"/>
    <w:rsid w:val="00BA09A0"/>
    <w:rsid w:val="00BB00C9"/>
    <w:rsid w:val="00BB2A3A"/>
    <w:rsid w:val="00BB3A78"/>
    <w:rsid w:val="00BB6029"/>
    <w:rsid w:val="00BC067A"/>
    <w:rsid w:val="00BE1C65"/>
    <w:rsid w:val="00BF4E14"/>
    <w:rsid w:val="00C011A5"/>
    <w:rsid w:val="00C41FA2"/>
    <w:rsid w:val="00C65474"/>
    <w:rsid w:val="00C72D4A"/>
    <w:rsid w:val="00C76981"/>
    <w:rsid w:val="00C87181"/>
    <w:rsid w:val="00C96243"/>
    <w:rsid w:val="00CA38E5"/>
    <w:rsid w:val="00CB4E22"/>
    <w:rsid w:val="00CC0327"/>
    <w:rsid w:val="00D0480B"/>
    <w:rsid w:val="00D05370"/>
    <w:rsid w:val="00D05507"/>
    <w:rsid w:val="00D1216B"/>
    <w:rsid w:val="00D17F00"/>
    <w:rsid w:val="00D30781"/>
    <w:rsid w:val="00D33049"/>
    <w:rsid w:val="00D34BCD"/>
    <w:rsid w:val="00D36C7E"/>
    <w:rsid w:val="00D45525"/>
    <w:rsid w:val="00D46918"/>
    <w:rsid w:val="00D577ED"/>
    <w:rsid w:val="00D71E15"/>
    <w:rsid w:val="00DA2F2F"/>
    <w:rsid w:val="00DB5962"/>
    <w:rsid w:val="00DC6A18"/>
    <w:rsid w:val="00DE0F42"/>
    <w:rsid w:val="00DE5BF3"/>
    <w:rsid w:val="00DF1774"/>
    <w:rsid w:val="00E27378"/>
    <w:rsid w:val="00E31978"/>
    <w:rsid w:val="00E5780A"/>
    <w:rsid w:val="00E60A47"/>
    <w:rsid w:val="00E618FC"/>
    <w:rsid w:val="00E77F41"/>
    <w:rsid w:val="00E80321"/>
    <w:rsid w:val="00ED24D5"/>
    <w:rsid w:val="00EE1E95"/>
    <w:rsid w:val="00EE2FA6"/>
    <w:rsid w:val="00EF1EBF"/>
    <w:rsid w:val="00F0272E"/>
    <w:rsid w:val="00F05913"/>
    <w:rsid w:val="00F0699D"/>
    <w:rsid w:val="00F11841"/>
    <w:rsid w:val="00F21AFC"/>
    <w:rsid w:val="00F472D6"/>
    <w:rsid w:val="00FA4F0E"/>
    <w:rsid w:val="00FD4565"/>
    <w:rsid w:val="00FD6A06"/>
    <w:rsid w:val="00FE5AE0"/>
    <w:rsid w:val="00FE623A"/>
    <w:rsid w:val="00FE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AB964D"/>
  <w15:chartTrackingRefBased/>
  <w15:docId w15:val="{517E52A0-C73E-4E4C-B734-9A2E74BCD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BAE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7Couleur">
    <w:name w:val="List Table 7 Colorful"/>
    <w:basedOn w:val="TableauNormal"/>
    <w:uiPriority w:val="52"/>
    <w:rsid w:val="00686BA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690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avoie</dc:creator>
  <cp:keywords/>
  <dc:description/>
  <cp:lastModifiedBy>Audrey Lavoie</cp:lastModifiedBy>
  <cp:revision>6</cp:revision>
  <dcterms:created xsi:type="dcterms:W3CDTF">2022-06-30T14:17:00Z</dcterms:created>
  <dcterms:modified xsi:type="dcterms:W3CDTF">2022-08-17T17:13:00Z</dcterms:modified>
</cp:coreProperties>
</file>